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65F" w:rsidRDefault="00C7765F" w:rsidP="00C7765F">
      <w:pPr>
        <w:rPr>
          <w:lang w:val="en-US"/>
        </w:rPr>
      </w:pPr>
      <w:r w:rsidRPr="003E144F">
        <w:rPr>
          <w:b/>
          <w:lang w:val="en-US"/>
        </w:rPr>
        <w:t>S</w:t>
      </w:r>
      <w:r>
        <w:rPr>
          <w:b/>
          <w:lang w:val="en-US"/>
        </w:rPr>
        <w:t>4</w:t>
      </w:r>
      <w:bookmarkStart w:id="0" w:name="_GoBack"/>
      <w:bookmarkEnd w:id="0"/>
      <w:r w:rsidRPr="003E144F">
        <w:rPr>
          <w:b/>
          <w:lang w:val="en-US"/>
        </w:rPr>
        <w:t xml:space="preserve"> Table</w:t>
      </w:r>
      <w:r>
        <w:rPr>
          <w:lang w:val="en-US"/>
        </w:rPr>
        <w:t xml:space="preserve">: </w:t>
      </w:r>
      <w:r w:rsidRPr="003E144F">
        <w:rPr>
          <w:b/>
          <w:lang w:val="en-US"/>
        </w:rPr>
        <w:t>Biological processes predicted to be regulated by Prox1</w:t>
      </w:r>
      <w:r>
        <w:rPr>
          <w:b/>
          <w:lang w:val="en-US"/>
        </w:rPr>
        <w:t xml:space="preserve"> </w:t>
      </w:r>
      <w:r w:rsidRPr="003E144F">
        <w:rPr>
          <w:lang w:val="en-US"/>
        </w:rPr>
        <w:t xml:space="preserve">identified by </w:t>
      </w:r>
      <w:r>
        <w:rPr>
          <w:lang w:val="en-US"/>
        </w:rPr>
        <w:t xml:space="preserve">bioinformatics analyses of the 59 genes differentially expressed and predicted to be targeted by the 8 major differentially expressed miRNAs highlighted the regulation of endothelial cell proliferation containing 38 biological processes among which 19 were predicted to be regulated by Prox1. </w:t>
      </w:r>
    </w:p>
    <w:tbl>
      <w:tblPr>
        <w:tblW w:w="98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8"/>
        <w:gridCol w:w="1154"/>
        <w:gridCol w:w="3382"/>
        <w:gridCol w:w="1018"/>
      </w:tblGrid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Descriptio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log10pvalue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Gene symbol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with Prox1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ositive regulation of endothelial cell proliferation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300</w:t>
            </w:r>
          </w:p>
        </w:tc>
        <w:tc>
          <w:tcPr>
            <w:tcW w:w="3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PLNR; PROX1; HMGB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ositive regulation of vascular endothelial cell prolifer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522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MGB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ositive regulation of cell developmen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300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fr-FR"/>
              </w:rPr>
              <w:t>MYOD1;</w:t>
            </w: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PROX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ronary vasculature developmen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69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PLN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poptotic DNA fragment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301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MGB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-helper cell differenti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522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MGB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rdiocyte differenti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397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X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gulation of RNA polymerase II transcriptional preinitiation complex assembl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522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MGB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egulation of dendritic cell differenti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69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MGB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egative regulation of dendrite morphogenesi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69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FNA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orta morphogenesi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301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X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ens fiber cell developmen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69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X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se developmen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522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X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egulation of neural precursor cell prolifer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397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X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Cell morphogenesis involved in differenti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2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FNA1;</w:t>
            </w: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PROX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ell differentiation in hindbrai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397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X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uscle cell fate commitmen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522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YOD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entral nervous system projection neuron axonogenesi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522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FAH1B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ositive regulation of supramolecular fiber organiz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522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KATNB1; </w:t>
            </w: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X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sculogenesi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300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PLNR; ADM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enous blood vessel morphogenesi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69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X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rdiac atrium morphogenesi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301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X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ncreas developmen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397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X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eural tube developmen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301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X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ain morphogenesi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522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FAH1B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Embryo development ending in birth or egg hatchin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301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OXI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Regulation of transcription involved in cell fate commitmen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69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X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ositive regulation of metabolic proces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301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AC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yeloid dendritic cell activ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397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MGB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enous blood vessel developmen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69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X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ymphatic endothelial cell differenti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69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X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Negative regulation of transcription from RNA polymerase II promot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522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EFNA1; HSBP1; ZNF281; </w:t>
            </w: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X1</w:t>
            </w: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; HMGB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tral valve developmen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69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FNA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ositive regulation of muscle cell differenti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300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YOD1; BO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ain developmen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2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PHA7;</w:t>
            </w:r>
            <w:r w:rsidRPr="00285B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PROX1</w:t>
            </w: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; PAFAH1B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X</w:t>
            </w: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ositive regulation of protein depolymeriz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397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ATNB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ositive regulation of macrophage derived foam cell differentia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301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P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7765F" w:rsidRPr="00285B6F" w:rsidTr="003553CB">
        <w:trPr>
          <w:trHeight w:val="280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Positive regulation of blood vessel endothelial cell proliferation involved in sprouting angiogenesi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69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85B6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PLN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65F" w:rsidRPr="00285B6F" w:rsidRDefault="00C7765F" w:rsidP="00355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</w:tbl>
    <w:p w:rsidR="00C7765F" w:rsidRDefault="00C7765F" w:rsidP="00C7765F"/>
    <w:p w:rsidR="00C7765F" w:rsidRPr="00C01942" w:rsidRDefault="00C7765F" w:rsidP="00C7765F">
      <w:pPr>
        <w:rPr>
          <w:lang w:val="en-US"/>
        </w:rPr>
      </w:pPr>
    </w:p>
    <w:sectPr w:rsidR="00C7765F" w:rsidRPr="00C019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65F"/>
    <w:rsid w:val="001A6BFC"/>
    <w:rsid w:val="00C7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65F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65F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4-07T12:19:00Z</dcterms:created>
  <dcterms:modified xsi:type="dcterms:W3CDTF">2021-04-07T12:20:00Z</dcterms:modified>
</cp:coreProperties>
</file>